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219" w:rsidRDefault="007E4CCE"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29743" wp14:editId="58418F26">
                <wp:simplePos x="0" y="0"/>
                <wp:positionH relativeFrom="column">
                  <wp:posOffset>4272280</wp:posOffset>
                </wp:positionH>
                <wp:positionV relativeFrom="paragraph">
                  <wp:posOffset>-241935</wp:posOffset>
                </wp:positionV>
                <wp:extent cx="466725" cy="44767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4CCE" w:rsidRPr="007E4CCE" w:rsidRDefault="007E4CCE" w:rsidP="007E4CC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36.4pt;margin-top:-19.05pt;width:36.75pt;height:3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" fillcolor="white [3201]" strokecolor="white [3212]" strokeweight=".5pt">
                <v:textbox>
                  <w:txbxContent>
                    <w:p w:rsidR="007E4CCE" w:rsidRPr="007E4CCE" w:rsidRDefault="007E4CCE" w:rsidP="007E4CCE">
                      <w:pP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D8C47" wp14:editId="169B7A14">
                <wp:simplePos x="0" y="0"/>
                <wp:positionH relativeFrom="column">
                  <wp:posOffset>681355</wp:posOffset>
                </wp:positionH>
                <wp:positionV relativeFrom="paragraph">
                  <wp:posOffset>-251460</wp:posOffset>
                </wp:positionV>
                <wp:extent cx="466725" cy="44767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4CCE" w:rsidRPr="007E4CCE" w:rsidRDefault="007E4CC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</w:pPr>
                            <w:r w:rsidRPr="007E4CCE"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53.65pt;margin-top:-19.8pt;width:36.7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" fillcolor="white [3201]" strokecolor="white [3212]" strokeweight=".5pt">
                <v:textbox>
                  <w:txbxContent>
                    <w:p w:rsidR="007E4CCE" w:rsidRPr="007E4CCE" w:rsidRDefault="007E4CCE">
                      <w:pP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</w:pPr>
                      <w:r w:rsidRPr="007E4CCE"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B2219">
        <w:rPr>
          <w:noProof/>
          <w:lang w:val="pt-PT" w:eastAsia="pt-PT"/>
        </w:rPr>
        <w:drawing>
          <wp:anchor distT="0" distB="0" distL="114300" distR="114300" simplePos="0" relativeHeight="251658240" behindDoc="1" locked="0" layoutInCell="1" allowOverlap="1" wp14:anchorId="65A71586" wp14:editId="55F1A1BA">
            <wp:simplePos x="0" y="0"/>
            <wp:positionH relativeFrom="column">
              <wp:posOffset>557530</wp:posOffset>
            </wp:positionH>
            <wp:positionV relativeFrom="paragraph">
              <wp:posOffset>-365125</wp:posOffset>
            </wp:positionV>
            <wp:extent cx="7391400" cy="5083175"/>
            <wp:effectExtent l="0" t="0" r="0" b="3175"/>
            <wp:wrapTight wrapText="bothSides">
              <wp:wrapPolygon edited="0">
                <wp:start x="0" y="0"/>
                <wp:lineTo x="0" y="21533"/>
                <wp:lineTo x="21544" y="21533"/>
                <wp:lineTo x="21544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508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2219" w:rsidRDefault="00FB2219"/>
    <w:p w:rsidR="00FB2219" w:rsidRDefault="00FB2219"/>
    <w:p w:rsidR="00FB2219" w:rsidRDefault="00FB2219"/>
    <w:p w:rsidR="00FB2219" w:rsidRDefault="00FB2219"/>
    <w:p w:rsidR="00FB2219" w:rsidRDefault="00FB2219"/>
    <w:p w:rsidR="00FB2219" w:rsidRDefault="00FB2219"/>
    <w:p w:rsidR="00FB2219" w:rsidRDefault="007E4CCE">
      <w:r w:rsidRPr="007E4CCE"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D63390" wp14:editId="0184F0BC">
                <wp:simplePos x="0" y="0"/>
                <wp:positionH relativeFrom="column">
                  <wp:posOffset>681355</wp:posOffset>
                </wp:positionH>
                <wp:positionV relativeFrom="paragraph">
                  <wp:posOffset>20320</wp:posOffset>
                </wp:positionV>
                <wp:extent cx="466725" cy="4476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4CCE" w:rsidRPr="007E4CCE" w:rsidRDefault="007E4CCE" w:rsidP="007E4CC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53.65pt;margin-top:1.6pt;width:36.75pt;height:3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" fillcolor="white [3201]" strokecolor="white [3212]" strokeweight=".5pt">
                <v:textbox>
                  <w:txbxContent>
                    <w:p w:rsidR="007E4CCE" w:rsidRPr="007E4CCE" w:rsidRDefault="007E4CCE" w:rsidP="007E4CCE">
                      <w:pP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E4CCE"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141278" wp14:editId="71156BF2">
                <wp:simplePos x="0" y="0"/>
                <wp:positionH relativeFrom="column">
                  <wp:posOffset>4272280</wp:posOffset>
                </wp:positionH>
                <wp:positionV relativeFrom="paragraph">
                  <wp:posOffset>29845</wp:posOffset>
                </wp:positionV>
                <wp:extent cx="466725" cy="44767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4CCE" w:rsidRPr="007E4CCE" w:rsidRDefault="007E4CCE" w:rsidP="007E4CC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pt-PT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336.4pt;margin-top:2.35pt;width:36.75pt;height:35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" fillcolor="white [3201]" strokecolor="white [3212]" strokeweight=".5pt">
                <v:textbox>
                  <w:txbxContent>
                    <w:p w:rsidR="007E4CCE" w:rsidRPr="007E4CCE" w:rsidRDefault="007E4CCE" w:rsidP="007E4CCE">
                      <w:pP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pt-PT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FB2219" w:rsidRDefault="00FB2219"/>
    <w:p w:rsidR="00FB2219" w:rsidRDefault="00FB2219"/>
    <w:p w:rsidR="00FB2219" w:rsidRDefault="00FB2219"/>
    <w:p w:rsidR="00FB2219" w:rsidRDefault="00FB2219"/>
    <w:p w:rsidR="00FB2219" w:rsidRDefault="00FB2219"/>
    <w:p w:rsidR="00FB2219" w:rsidRDefault="00FB2219"/>
    <w:p w:rsidR="00FB2219" w:rsidRDefault="00FB2219"/>
    <w:p w:rsidR="0067388C" w:rsidRPr="007E4CCE" w:rsidRDefault="00FB22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Figure S2. Networks 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675F1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09A" w:rsidRPr="004C60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4C609A" w:rsidRPr="004C609A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profiles </w:t>
      </w:r>
      <w:r w:rsidR="00C41094">
        <w:rPr>
          <w:rFonts w:ascii="Times New Roman" w:hAnsi="Times New Roman" w:cs="Times New Roman"/>
          <w:sz w:val="24"/>
          <w:szCs w:val="24"/>
          <w:lang w:val="en-US"/>
        </w:rPr>
        <w:t xml:space="preserve">according to the place of isolation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(data obtained 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>from MLST website</w:t>
      </w:r>
      <w:r w:rsidR="00D675F1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>in addition to</w:t>
      </w:r>
      <w:r w:rsidR="00D675F1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our collection). MLST profiles from 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online database were converted in </w:t>
      </w:r>
      <w:proofErr w:type="spellStart"/>
      <w:r w:rsidR="004C609A" w:rsidRPr="004C609A">
        <w:rPr>
          <w:rFonts w:ascii="Times New Roman" w:hAnsi="Times New Roman" w:cs="Times New Roman"/>
          <w:i/>
          <w:sz w:val="24"/>
          <w:szCs w:val="24"/>
          <w:lang w:val="en-US"/>
        </w:rPr>
        <w:t>SNaP</w:t>
      </w:r>
      <w:proofErr w:type="spellEnd"/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profiles in order to design 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675F1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networks: </w:t>
      </w:r>
      <w:r w:rsidRPr="004C609A">
        <w:rPr>
          <w:rFonts w:ascii="Times New Roman" w:hAnsi="Times New Roman" w:cs="Times New Roman"/>
          <w:sz w:val="24"/>
          <w:szCs w:val="24"/>
          <w:lang w:val="en-US"/>
        </w:rPr>
        <w:t>Australian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(A),</w:t>
      </w:r>
      <w:r w:rsidR="004C609A">
        <w:rPr>
          <w:rFonts w:ascii="Times New Roman" w:hAnsi="Times New Roman" w:cs="Times New Roman"/>
          <w:sz w:val="24"/>
          <w:szCs w:val="24"/>
          <w:lang w:val="en-US"/>
        </w:rPr>
        <w:t xml:space="preserve"> Canadian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4C60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C609A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Chinese </w:t>
      </w:r>
      <w:r w:rsidR="004C609A">
        <w:rPr>
          <w:rFonts w:ascii="Times New Roman" w:hAnsi="Times New Roman" w:cs="Times New Roman"/>
          <w:sz w:val="24"/>
          <w:szCs w:val="24"/>
          <w:lang w:val="en-US"/>
        </w:rPr>
        <w:t xml:space="preserve">(C) and Portuguese (D) </w:t>
      </w:r>
      <w:r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haplotypes </w:t>
      </w:r>
      <w:r w:rsidR="004C609A">
        <w:rPr>
          <w:rFonts w:ascii="Times New Roman" w:hAnsi="Times New Roman" w:cs="Times New Roman"/>
          <w:sz w:val="24"/>
          <w:szCs w:val="24"/>
          <w:lang w:val="en-US"/>
        </w:rPr>
        <w:t>were marked</w:t>
      </w:r>
      <w:r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dark blue</w:t>
      </w:r>
      <w:r w:rsidR="00D675F1">
        <w:rPr>
          <w:rFonts w:ascii="Times New Roman" w:hAnsi="Times New Roman" w:cs="Times New Roman"/>
          <w:sz w:val="24"/>
          <w:szCs w:val="24"/>
          <w:lang w:val="en-US"/>
        </w:rPr>
        <w:t>; the remaining isolates are marked light blue</w:t>
      </w:r>
      <w:r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sectPr w:rsidR="0067388C" w:rsidRPr="007E4CCE" w:rsidSect="007E4CCE">
      <w:pgSz w:w="16838" w:h="11906" w:orient="landscape"/>
      <w:pgMar w:top="1843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219"/>
    <w:rsid w:val="00333A4E"/>
    <w:rsid w:val="00443FF5"/>
    <w:rsid w:val="004A03BE"/>
    <w:rsid w:val="004C609A"/>
    <w:rsid w:val="007E4CCE"/>
    <w:rsid w:val="00924BFF"/>
    <w:rsid w:val="00A63998"/>
    <w:rsid w:val="00C41094"/>
    <w:rsid w:val="00D675F1"/>
    <w:rsid w:val="00FB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4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Ricardo Araujo</cp:lastModifiedBy>
  <cp:revision>5</cp:revision>
  <dcterms:created xsi:type="dcterms:W3CDTF">2012-06-07T19:59:00Z</dcterms:created>
  <dcterms:modified xsi:type="dcterms:W3CDTF">2013-05-08T08:57:00Z</dcterms:modified>
</cp:coreProperties>
</file>